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4723" w:type="dxa"/>
        <w:tblLook w:val="04A0" w:firstRow="1" w:lastRow="0" w:firstColumn="1" w:lastColumn="0" w:noHBand="0" w:noVBand="1"/>
      </w:tblPr>
      <w:tblGrid>
        <w:gridCol w:w="3490"/>
        <w:gridCol w:w="1233"/>
      </w:tblGrid>
      <w:tr w:rsidR="008C6846" w:rsidRPr="00635C87" w14:paraId="72C4F205" w14:textId="77777777" w:rsidTr="00635C87">
        <w:trPr>
          <w:trHeight w:val="282"/>
        </w:trPr>
        <w:tc>
          <w:tcPr>
            <w:tcW w:w="0" w:type="auto"/>
            <w:noWrap/>
            <w:hideMark/>
          </w:tcPr>
          <w:p w14:paraId="459E4FE4" w14:textId="77777777" w:rsidR="008C6846" w:rsidRPr="00635C87" w:rsidRDefault="008C6846" w:rsidP="008C68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5C87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0" w:type="auto"/>
            <w:noWrap/>
            <w:hideMark/>
          </w:tcPr>
          <w:p w14:paraId="656BC72D" w14:textId="77777777" w:rsidR="008C6846" w:rsidRPr="00635C87" w:rsidRDefault="008C68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35C87">
              <w:rPr>
                <w:rFonts w:ascii="Times New Roman" w:hAnsi="Times New Roman" w:cs="Times New Roman"/>
                <w:b/>
                <w:bCs/>
                <w:szCs w:val="21"/>
              </w:rPr>
              <w:t>VIF</w:t>
            </w:r>
          </w:p>
        </w:tc>
      </w:tr>
      <w:tr w:rsidR="008C6846" w:rsidRPr="00635C87" w14:paraId="731933AF" w14:textId="77777777" w:rsidTr="00635C87">
        <w:trPr>
          <w:trHeight w:val="282"/>
        </w:trPr>
        <w:tc>
          <w:tcPr>
            <w:tcW w:w="0" w:type="auto"/>
            <w:noWrap/>
            <w:hideMark/>
          </w:tcPr>
          <w:p w14:paraId="0885A082" w14:textId="7A39982C" w:rsidR="008C6846" w:rsidRPr="00635C87" w:rsidRDefault="00DC07D4" w:rsidP="00DC07D4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35C87">
              <w:rPr>
                <w:rFonts w:ascii="Times New Roman" w:eastAsia="等线" w:hAnsi="Times New Roman" w:cs="Times New Roman"/>
                <w:color w:val="000000"/>
                <w:szCs w:val="21"/>
              </w:rPr>
              <w:t>SHR</w:t>
            </w:r>
          </w:p>
        </w:tc>
        <w:tc>
          <w:tcPr>
            <w:tcW w:w="0" w:type="auto"/>
            <w:noWrap/>
            <w:hideMark/>
          </w:tcPr>
          <w:p w14:paraId="1D82FE9C" w14:textId="77777777" w:rsidR="004A4311" w:rsidRPr="00635C87" w:rsidRDefault="004A4311" w:rsidP="004A431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635C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  <w14:ligatures w14:val="none"/>
              </w:rPr>
              <w:t>1.065756</w:t>
            </w:r>
          </w:p>
          <w:p w14:paraId="096B43EB" w14:textId="0EA65120" w:rsidR="008C6846" w:rsidRPr="00635C87" w:rsidRDefault="008C6846" w:rsidP="008C68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846" w:rsidRPr="00635C87" w14:paraId="53A3B663" w14:textId="77777777" w:rsidTr="00635C87">
        <w:trPr>
          <w:trHeight w:val="282"/>
        </w:trPr>
        <w:tc>
          <w:tcPr>
            <w:tcW w:w="0" w:type="auto"/>
            <w:noWrap/>
            <w:hideMark/>
          </w:tcPr>
          <w:p w14:paraId="6EEB56CC" w14:textId="77777777" w:rsidR="004A4311" w:rsidRPr="00635C87" w:rsidRDefault="004A4311" w:rsidP="004A431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35C87">
              <w:rPr>
                <w:rStyle w:val="gnvwddmdl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AGE</w:t>
            </w:r>
          </w:p>
          <w:p w14:paraId="28E0ABF3" w14:textId="3142E8D7" w:rsidR="008C6846" w:rsidRPr="00635C87" w:rsidRDefault="008C6846" w:rsidP="008C6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9962BED" w14:textId="77777777" w:rsidR="004A4311" w:rsidRPr="00635C87" w:rsidRDefault="004A4311" w:rsidP="004A431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35C87">
              <w:rPr>
                <w:rStyle w:val="gnvwddmdl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1.455982</w:t>
            </w:r>
          </w:p>
          <w:p w14:paraId="4E3147FE" w14:textId="2EF8CB26" w:rsidR="008C6846" w:rsidRPr="00635C87" w:rsidRDefault="008C6846" w:rsidP="008C68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846" w:rsidRPr="00635C87" w14:paraId="38D6C09D" w14:textId="77777777" w:rsidTr="00635C87">
        <w:trPr>
          <w:trHeight w:val="282"/>
        </w:trPr>
        <w:tc>
          <w:tcPr>
            <w:tcW w:w="0" w:type="auto"/>
            <w:noWrap/>
            <w:hideMark/>
          </w:tcPr>
          <w:p w14:paraId="658B7086" w14:textId="77777777" w:rsidR="004A4311" w:rsidRPr="00635C87" w:rsidRDefault="004A4311" w:rsidP="004A431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35C87">
              <w:rPr>
                <w:rStyle w:val="gnvwddmdl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 xml:space="preserve">BMI </w:t>
            </w:r>
          </w:p>
          <w:p w14:paraId="4A98C902" w14:textId="5D6ACEC6" w:rsidR="008C6846" w:rsidRPr="00635C87" w:rsidRDefault="008C6846" w:rsidP="008C6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E0B9C47" w14:textId="77777777" w:rsidR="004A4311" w:rsidRPr="00635C87" w:rsidRDefault="004A4311" w:rsidP="004A431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35C87">
              <w:rPr>
                <w:rStyle w:val="gnvwddmdl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1.262228</w:t>
            </w:r>
          </w:p>
          <w:p w14:paraId="626431C8" w14:textId="208EB6E8" w:rsidR="008C6846" w:rsidRPr="00635C87" w:rsidRDefault="008C6846" w:rsidP="008C68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846" w:rsidRPr="00635C87" w14:paraId="3A690AB4" w14:textId="77777777" w:rsidTr="00635C87">
        <w:trPr>
          <w:trHeight w:val="282"/>
        </w:trPr>
        <w:tc>
          <w:tcPr>
            <w:tcW w:w="0" w:type="auto"/>
            <w:noWrap/>
            <w:hideMark/>
          </w:tcPr>
          <w:p w14:paraId="412E8DA8" w14:textId="77777777" w:rsidR="004A4311" w:rsidRPr="00635C87" w:rsidRDefault="004A4311" w:rsidP="004A431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35C87">
              <w:rPr>
                <w:rStyle w:val="gnvwddmdl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SMOKE</w:t>
            </w:r>
          </w:p>
          <w:p w14:paraId="21A823A6" w14:textId="1542DD40" w:rsidR="008C6846" w:rsidRPr="00635C87" w:rsidRDefault="008C6846" w:rsidP="008C6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E56C0CA" w14:textId="77777777" w:rsidR="004A4311" w:rsidRPr="00635C87" w:rsidRDefault="004A4311" w:rsidP="004A431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35C87">
              <w:rPr>
                <w:rStyle w:val="gnvwddmdl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1.135525</w:t>
            </w:r>
          </w:p>
          <w:p w14:paraId="4A6C5E43" w14:textId="24F4CC85" w:rsidR="008C6846" w:rsidRPr="00635C87" w:rsidRDefault="008C6846" w:rsidP="008C68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846" w:rsidRPr="00635C87" w14:paraId="2D2E8FEB" w14:textId="77777777" w:rsidTr="00635C87">
        <w:trPr>
          <w:trHeight w:val="282"/>
        </w:trPr>
        <w:tc>
          <w:tcPr>
            <w:tcW w:w="0" w:type="auto"/>
            <w:noWrap/>
            <w:hideMark/>
          </w:tcPr>
          <w:p w14:paraId="6ACC777A" w14:textId="4F30DFC2" w:rsidR="008C6846" w:rsidRPr="00635C87" w:rsidRDefault="00A12B5A" w:rsidP="008C6846">
            <w:pPr>
              <w:rPr>
                <w:rFonts w:ascii="Times New Roman" w:hAnsi="Times New Roman" w:cs="Times New Roman"/>
                <w:szCs w:val="21"/>
              </w:rPr>
            </w:pPr>
            <w:r w:rsidRPr="00635C87">
              <w:rPr>
                <w:rStyle w:val="gnvwddmdl3b"/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  <w14:ligatures w14:val="none"/>
              </w:rPr>
              <w:t>Monocyte number</w:t>
            </w:r>
          </w:p>
        </w:tc>
        <w:tc>
          <w:tcPr>
            <w:tcW w:w="0" w:type="auto"/>
            <w:noWrap/>
            <w:hideMark/>
          </w:tcPr>
          <w:p w14:paraId="35B8475D" w14:textId="77777777" w:rsidR="004A4311" w:rsidRPr="00635C87" w:rsidRDefault="004A4311" w:rsidP="004A431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35C87">
              <w:rPr>
                <w:rStyle w:val="gnvwddmdl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1.532671</w:t>
            </w:r>
          </w:p>
          <w:p w14:paraId="4110663A" w14:textId="752208CB" w:rsidR="008C6846" w:rsidRPr="00635C87" w:rsidRDefault="008C6846" w:rsidP="008C68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846" w:rsidRPr="00635C87" w14:paraId="07D1A7E6" w14:textId="77777777" w:rsidTr="00635C87">
        <w:trPr>
          <w:trHeight w:val="282"/>
        </w:trPr>
        <w:tc>
          <w:tcPr>
            <w:tcW w:w="0" w:type="auto"/>
            <w:noWrap/>
            <w:hideMark/>
          </w:tcPr>
          <w:p w14:paraId="6E5403D5" w14:textId="133597B0" w:rsidR="008C6846" w:rsidRPr="00635C87" w:rsidRDefault="00A12B5A" w:rsidP="008C6846">
            <w:pPr>
              <w:rPr>
                <w:rFonts w:ascii="Times New Roman" w:hAnsi="Times New Roman" w:cs="Times New Roman"/>
                <w:szCs w:val="21"/>
              </w:rPr>
            </w:pPr>
            <w:r w:rsidRPr="00635C87">
              <w:rPr>
                <w:rStyle w:val="gnvwddmdl3b"/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  <w14:ligatures w14:val="none"/>
              </w:rPr>
              <w:t>Segmented neutrophils number</w:t>
            </w:r>
          </w:p>
        </w:tc>
        <w:tc>
          <w:tcPr>
            <w:tcW w:w="0" w:type="auto"/>
            <w:noWrap/>
            <w:hideMark/>
          </w:tcPr>
          <w:p w14:paraId="052BF6F9" w14:textId="77777777" w:rsidR="004A4311" w:rsidRPr="00635C87" w:rsidRDefault="004A4311" w:rsidP="004A431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35C87">
              <w:rPr>
                <w:rStyle w:val="gnvwddmdl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3.199919</w:t>
            </w:r>
          </w:p>
          <w:p w14:paraId="2823FDF0" w14:textId="7F589A7F" w:rsidR="008C6846" w:rsidRPr="00635C87" w:rsidRDefault="008C6846" w:rsidP="008C68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846" w:rsidRPr="00635C87" w14:paraId="603C84AA" w14:textId="77777777" w:rsidTr="00635C87">
        <w:trPr>
          <w:trHeight w:val="282"/>
        </w:trPr>
        <w:tc>
          <w:tcPr>
            <w:tcW w:w="0" w:type="auto"/>
            <w:noWrap/>
            <w:hideMark/>
          </w:tcPr>
          <w:p w14:paraId="1122CF84" w14:textId="12990713" w:rsidR="008C6846" w:rsidRPr="00635C87" w:rsidRDefault="00A12B5A" w:rsidP="008C6846">
            <w:pPr>
              <w:rPr>
                <w:rFonts w:ascii="Times New Roman" w:hAnsi="Times New Roman" w:cs="Times New Roman"/>
                <w:szCs w:val="21"/>
              </w:rPr>
            </w:pPr>
            <w:r w:rsidRPr="00635C87">
              <w:rPr>
                <w:rStyle w:val="gnvwddmdl3b"/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  <w14:ligatures w14:val="none"/>
              </w:rPr>
              <w:t>Hemoglobin</w:t>
            </w:r>
          </w:p>
        </w:tc>
        <w:tc>
          <w:tcPr>
            <w:tcW w:w="0" w:type="auto"/>
            <w:noWrap/>
            <w:hideMark/>
          </w:tcPr>
          <w:p w14:paraId="41A77442" w14:textId="77777777" w:rsidR="004A4311" w:rsidRPr="00635C87" w:rsidRDefault="004A4311" w:rsidP="004A431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35C87">
              <w:rPr>
                <w:rStyle w:val="gnvwddmdl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2.744747</w:t>
            </w:r>
          </w:p>
          <w:p w14:paraId="7F7FADD3" w14:textId="3A148E64" w:rsidR="008C6846" w:rsidRPr="00635C87" w:rsidRDefault="008C6846" w:rsidP="008C68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846" w:rsidRPr="00635C87" w14:paraId="13061156" w14:textId="77777777" w:rsidTr="00635C87">
        <w:trPr>
          <w:trHeight w:val="282"/>
        </w:trPr>
        <w:tc>
          <w:tcPr>
            <w:tcW w:w="0" w:type="auto"/>
            <w:noWrap/>
            <w:hideMark/>
          </w:tcPr>
          <w:p w14:paraId="0CBA6845" w14:textId="2F228AD6" w:rsidR="008C6846" w:rsidRPr="00635C87" w:rsidRDefault="00A12B5A" w:rsidP="008C6846">
            <w:pPr>
              <w:rPr>
                <w:rFonts w:ascii="Times New Roman" w:hAnsi="Times New Roman" w:cs="Times New Roman"/>
                <w:szCs w:val="21"/>
              </w:rPr>
            </w:pPr>
            <w:r w:rsidRPr="00635C87">
              <w:rPr>
                <w:rStyle w:val="gnvwddmdl3b"/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  <w14:ligatures w14:val="none"/>
              </w:rPr>
              <w:t>Platelet count</w:t>
            </w:r>
          </w:p>
        </w:tc>
        <w:tc>
          <w:tcPr>
            <w:tcW w:w="0" w:type="auto"/>
            <w:noWrap/>
            <w:hideMark/>
          </w:tcPr>
          <w:p w14:paraId="53C7AEF9" w14:textId="77777777" w:rsidR="004A4311" w:rsidRPr="00635C87" w:rsidRDefault="004A4311" w:rsidP="004A431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35C87">
              <w:rPr>
                <w:rStyle w:val="gnvwddmdl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1.246056</w:t>
            </w:r>
          </w:p>
          <w:p w14:paraId="663ED1DE" w14:textId="2036076D" w:rsidR="008C6846" w:rsidRPr="00635C87" w:rsidRDefault="008C6846" w:rsidP="008C68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846" w:rsidRPr="00635C87" w14:paraId="438C8CEF" w14:textId="77777777" w:rsidTr="00635C87">
        <w:trPr>
          <w:trHeight w:val="282"/>
        </w:trPr>
        <w:tc>
          <w:tcPr>
            <w:tcW w:w="0" w:type="auto"/>
            <w:noWrap/>
            <w:hideMark/>
          </w:tcPr>
          <w:p w14:paraId="6AD3C1FE" w14:textId="6C20AD87" w:rsidR="008C6846" w:rsidRPr="00635C87" w:rsidRDefault="00A12B5A" w:rsidP="008C6846">
            <w:pPr>
              <w:rPr>
                <w:rFonts w:ascii="Times New Roman" w:hAnsi="Times New Roman" w:cs="Times New Roman"/>
                <w:szCs w:val="21"/>
              </w:rPr>
            </w:pPr>
            <w:r w:rsidRPr="00635C87">
              <w:rPr>
                <w:rStyle w:val="gnvwddmdl3b"/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  <w14:ligatures w14:val="none"/>
              </w:rPr>
              <w:t>Red blood cell</w:t>
            </w:r>
          </w:p>
        </w:tc>
        <w:tc>
          <w:tcPr>
            <w:tcW w:w="0" w:type="auto"/>
            <w:noWrap/>
            <w:hideMark/>
          </w:tcPr>
          <w:p w14:paraId="2C0883EF" w14:textId="77777777" w:rsidR="004A4311" w:rsidRPr="00635C87" w:rsidRDefault="004A4311" w:rsidP="004A431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35C87">
              <w:rPr>
                <w:rStyle w:val="gnvwddmdl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2.296937</w:t>
            </w:r>
          </w:p>
          <w:p w14:paraId="58C61E7D" w14:textId="2149ECA7" w:rsidR="008C6846" w:rsidRPr="00635C87" w:rsidRDefault="008C6846" w:rsidP="008C68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846" w:rsidRPr="00635C87" w14:paraId="084F93B6" w14:textId="77777777" w:rsidTr="00635C87">
        <w:trPr>
          <w:trHeight w:val="282"/>
        </w:trPr>
        <w:tc>
          <w:tcPr>
            <w:tcW w:w="0" w:type="auto"/>
            <w:noWrap/>
            <w:hideMark/>
          </w:tcPr>
          <w:p w14:paraId="02077968" w14:textId="34C938AD" w:rsidR="008C6846" w:rsidRPr="00635C87" w:rsidRDefault="00A12B5A" w:rsidP="008C6846">
            <w:pPr>
              <w:rPr>
                <w:rFonts w:ascii="Times New Roman" w:hAnsi="Times New Roman" w:cs="Times New Roman"/>
                <w:szCs w:val="21"/>
              </w:rPr>
            </w:pPr>
            <w:r w:rsidRPr="00635C87">
              <w:rPr>
                <w:rStyle w:val="gnvwddmdl3b"/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  <w14:ligatures w14:val="none"/>
              </w:rPr>
              <w:t>White blood cell</w:t>
            </w:r>
          </w:p>
        </w:tc>
        <w:tc>
          <w:tcPr>
            <w:tcW w:w="0" w:type="auto"/>
            <w:noWrap/>
            <w:hideMark/>
          </w:tcPr>
          <w:p w14:paraId="34A301F9" w14:textId="77777777" w:rsidR="004A4311" w:rsidRPr="00635C87" w:rsidRDefault="004A4311" w:rsidP="004A431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35C87">
              <w:rPr>
                <w:rStyle w:val="gnvwddmdl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3.818833</w:t>
            </w:r>
          </w:p>
          <w:p w14:paraId="73C93051" w14:textId="2B9600A2" w:rsidR="008C6846" w:rsidRPr="00635C87" w:rsidRDefault="008C6846" w:rsidP="008C68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846" w:rsidRPr="00635C87" w14:paraId="14C79C6D" w14:textId="77777777" w:rsidTr="00635C87">
        <w:trPr>
          <w:trHeight w:val="282"/>
        </w:trPr>
        <w:tc>
          <w:tcPr>
            <w:tcW w:w="0" w:type="auto"/>
            <w:noWrap/>
            <w:hideMark/>
          </w:tcPr>
          <w:p w14:paraId="6FE2501B" w14:textId="1E707DDD" w:rsidR="008C6846" w:rsidRPr="00635C87" w:rsidRDefault="00A12B5A" w:rsidP="008C6846">
            <w:pPr>
              <w:rPr>
                <w:rFonts w:ascii="Times New Roman" w:hAnsi="Times New Roman" w:cs="Times New Roman"/>
                <w:szCs w:val="21"/>
              </w:rPr>
            </w:pPr>
            <w:r w:rsidRPr="00635C87">
              <w:rPr>
                <w:rStyle w:val="gnvwddmdl3b"/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  <w14:ligatures w14:val="none"/>
              </w:rPr>
              <w:t>Blood Urea Nitrogen</w:t>
            </w:r>
          </w:p>
        </w:tc>
        <w:tc>
          <w:tcPr>
            <w:tcW w:w="0" w:type="auto"/>
            <w:noWrap/>
            <w:hideMark/>
          </w:tcPr>
          <w:p w14:paraId="258E1909" w14:textId="77777777" w:rsidR="004A4311" w:rsidRPr="00635C87" w:rsidRDefault="004A4311" w:rsidP="004A4311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35C87">
              <w:rPr>
                <w:rStyle w:val="gnvwddmdl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1.736807</w:t>
            </w:r>
          </w:p>
          <w:p w14:paraId="58281557" w14:textId="1A82C361" w:rsidR="008C6846" w:rsidRPr="00635C87" w:rsidRDefault="008C6846" w:rsidP="008C68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846" w:rsidRPr="00635C87" w14:paraId="3EE622B6" w14:textId="77777777" w:rsidTr="00635C87">
        <w:trPr>
          <w:trHeight w:val="282"/>
        </w:trPr>
        <w:tc>
          <w:tcPr>
            <w:tcW w:w="0" w:type="auto"/>
            <w:noWrap/>
            <w:hideMark/>
          </w:tcPr>
          <w:p w14:paraId="48C8B1B4" w14:textId="09619FE7" w:rsidR="008C6846" w:rsidRPr="00635C87" w:rsidRDefault="00A12B5A" w:rsidP="008C6846">
            <w:pPr>
              <w:rPr>
                <w:rFonts w:ascii="Times New Roman" w:hAnsi="Times New Roman" w:cs="Times New Roman"/>
                <w:szCs w:val="21"/>
              </w:rPr>
            </w:pPr>
            <w:r w:rsidRPr="00635C87">
              <w:rPr>
                <w:rStyle w:val="gnvwddmdl3b"/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  <w14:ligatures w14:val="none"/>
              </w:rPr>
              <w:t>Creatinine</w:t>
            </w:r>
          </w:p>
        </w:tc>
        <w:tc>
          <w:tcPr>
            <w:tcW w:w="0" w:type="auto"/>
            <w:noWrap/>
            <w:hideMark/>
          </w:tcPr>
          <w:p w14:paraId="05B50CBB" w14:textId="77777777" w:rsidR="00DC07D4" w:rsidRPr="00635C87" w:rsidRDefault="00DC07D4" w:rsidP="00DC07D4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35C87">
              <w:rPr>
                <w:rStyle w:val="gnvwddmdl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1.534481</w:t>
            </w:r>
          </w:p>
          <w:p w14:paraId="56561165" w14:textId="16563ED4" w:rsidR="008C6846" w:rsidRPr="00635C87" w:rsidRDefault="008C6846" w:rsidP="008C68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846" w:rsidRPr="00635C87" w14:paraId="5015C8CE" w14:textId="77777777" w:rsidTr="00635C87">
        <w:trPr>
          <w:trHeight w:val="282"/>
        </w:trPr>
        <w:tc>
          <w:tcPr>
            <w:tcW w:w="0" w:type="auto"/>
            <w:noWrap/>
            <w:hideMark/>
          </w:tcPr>
          <w:p w14:paraId="1DCE83D9" w14:textId="02BDA4FD" w:rsidR="008C6846" w:rsidRPr="00635C87" w:rsidRDefault="00A12B5A" w:rsidP="008C6846">
            <w:pPr>
              <w:rPr>
                <w:rFonts w:ascii="Times New Roman" w:hAnsi="Times New Roman" w:cs="Times New Roman"/>
                <w:szCs w:val="21"/>
              </w:rPr>
            </w:pPr>
            <w:r w:rsidRPr="00635C87">
              <w:rPr>
                <w:rStyle w:val="gnvwddmdl3b"/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  <w14:ligatures w14:val="none"/>
              </w:rPr>
              <w:t>Albumin</w:t>
            </w:r>
          </w:p>
        </w:tc>
        <w:tc>
          <w:tcPr>
            <w:tcW w:w="0" w:type="auto"/>
            <w:noWrap/>
            <w:hideMark/>
          </w:tcPr>
          <w:p w14:paraId="71CA3D98" w14:textId="77777777" w:rsidR="00DC07D4" w:rsidRPr="00635C87" w:rsidRDefault="00DC07D4" w:rsidP="00DC07D4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35C87">
              <w:rPr>
                <w:rStyle w:val="gnvwddmdl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1.445392</w:t>
            </w:r>
          </w:p>
          <w:p w14:paraId="16A4EC9C" w14:textId="64FA4F8A" w:rsidR="008C6846" w:rsidRPr="00635C87" w:rsidRDefault="008C6846" w:rsidP="008C68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846" w:rsidRPr="00635C87" w14:paraId="0553488D" w14:textId="77777777" w:rsidTr="00635C87">
        <w:trPr>
          <w:trHeight w:val="282"/>
        </w:trPr>
        <w:tc>
          <w:tcPr>
            <w:tcW w:w="0" w:type="auto"/>
            <w:noWrap/>
            <w:hideMark/>
          </w:tcPr>
          <w:p w14:paraId="6EC56026" w14:textId="213FE0BC" w:rsidR="008C6846" w:rsidRPr="00635C87" w:rsidRDefault="00A12B5A" w:rsidP="008C6846">
            <w:pPr>
              <w:rPr>
                <w:rFonts w:ascii="Times New Roman" w:hAnsi="Times New Roman" w:cs="Times New Roman"/>
                <w:szCs w:val="21"/>
              </w:rPr>
            </w:pPr>
            <w:r w:rsidRPr="00635C87">
              <w:rPr>
                <w:rStyle w:val="gnvwddmdl3b"/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  <w14:ligatures w14:val="none"/>
              </w:rPr>
              <w:t>Aspartate Aminotransferase</w:t>
            </w:r>
          </w:p>
        </w:tc>
        <w:tc>
          <w:tcPr>
            <w:tcW w:w="0" w:type="auto"/>
            <w:noWrap/>
            <w:hideMark/>
          </w:tcPr>
          <w:p w14:paraId="5216E904" w14:textId="77777777" w:rsidR="00DC07D4" w:rsidRPr="00635C87" w:rsidRDefault="00DC07D4" w:rsidP="00DC07D4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35C87">
              <w:rPr>
                <w:rStyle w:val="gnvwddmdl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2.078710</w:t>
            </w:r>
          </w:p>
          <w:p w14:paraId="25067F6D" w14:textId="3F6CF59A" w:rsidR="008C6846" w:rsidRPr="00635C87" w:rsidRDefault="008C6846" w:rsidP="008C68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846" w:rsidRPr="00635C87" w14:paraId="082BFD07" w14:textId="77777777" w:rsidTr="00635C87">
        <w:trPr>
          <w:trHeight w:val="282"/>
        </w:trPr>
        <w:tc>
          <w:tcPr>
            <w:tcW w:w="0" w:type="auto"/>
            <w:noWrap/>
            <w:hideMark/>
          </w:tcPr>
          <w:p w14:paraId="6712F56E" w14:textId="46481B4A" w:rsidR="008C6846" w:rsidRPr="00635C87" w:rsidRDefault="00A12B5A" w:rsidP="008C6846">
            <w:pPr>
              <w:rPr>
                <w:rFonts w:ascii="Times New Roman" w:hAnsi="Times New Roman" w:cs="Times New Roman"/>
                <w:szCs w:val="21"/>
              </w:rPr>
            </w:pPr>
            <w:r w:rsidRPr="00635C87">
              <w:rPr>
                <w:rStyle w:val="gnvwddmdl3b"/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  <w14:ligatures w14:val="none"/>
              </w:rPr>
              <w:t>Alanine Aminotransferase</w:t>
            </w:r>
          </w:p>
        </w:tc>
        <w:tc>
          <w:tcPr>
            <w:tcW w:w="0" w:type="auto"/>
            <w:noWrap/>
            <w:hideMark/>
          </w:tcPr>
          <w:p w14:paraId="35DA4317" w14:textId="77777777" w:rsidR="00DC07D4" w:rsidRPr="00635C87" w:rsidRDefault="00DC07D4" w:rsidP="00DC07D4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35C87">
              <w:rPr>
                <w:rStyle w:val="gnvwddmdl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2.244835</w:t>
            </w:r>
          </w:p>
          <w:p w14:paraId="5D5E5D3E" w14:textId="6447E99E" w:rsidR="008C6846" w:rsidRPr="00635C87" w:rsidRDefault="008C6846" w:rsidP="008C68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846" w:rsidRPr="00635C87" w14:paraId="016E00CD" w14:textId="77777777" w:rsidTr="00635C87">
        <w:trPr>
          <w:trHeight w:val="282"/>
        </w:trPr>
        <w:tc>
          <w:tcPr>
            <w:tcW w:w="0" w:type="auto"/>
            <w:noWrap/>
            <w:hideMark/>
          </w:tcPr>
          <w:p w14:paraId="1A969F6E" w14:textId="3DADE6A1" w:rsidR="008C6846" w:rsidRPr="00635C87" w:rsidRDefault="00A12B5A" w:rsidP="008C6846">
            <w:pPr>
              <w:rPr>
                <w:rFonts w:ascii="Times New Roman" w:hAnsi="Times New Roman" w:cs="Times New Roman"/>
                <w:szCs w:val="21"/>
              </w:rPr>
            </w:pPr>
            <w:r w:rsidRPr="00635C87">
              <w:rPr>
                <w:rStyle w:val="gnvwddmdl3b"/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  <w14:ligatures w14:val="none"/>
              </w:rPr>
              <w:t>Potassium</w:t>
            </w:r>
          </w:p>
        </w:tc>
        <w:tc>
          <w:tcPr>
            <w:tcW w:w="0" w:type="auto"/>
            <w:noWrap/>
            <w:hideMark/>
          </w:tcPr>
          <w:p w14:paraId="0F064A95" w14:textId="77777777" w:rsidR="00DC07D4" w:rsidRPr="00635C87" w:rsidRDefault="00DC07D4" w:rsidP="00DC07D4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35C87">
              <w:rPr>
                <w:rStyle w:val="gnvwddmdl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1.119916</w:t>
            </w:r>
          </w:p>
          <w:p w14:paraId="1F6F070B" w14:textId="63B0C1C3" w:rsidR="008C6846" w:rsidRPr="00635C87" w:rsidRDefault="008C6846" w:rsidP="008C68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846" w:rsidRPr="00635C87" w14:paraId="123AB23A" w14:textId="77777777" w:rsidTr="00635C87">
        <w:trPr>
          <w:trHeight w:val="282"/>
        </w:trPr>
        <w:tc>
          <w:tcPr>
            <w:tcW w:w="0" w:type="auto"/>
            <w:noWrap/>
            <w:hideMark/>
          </w:tcPr>
          <w:p w14:paraId="742156BE" w14:textId="24CEAC48" w:rsidR="008C6846" w:rsidRPr="00635C87" w:rsidRDefault="00A12B5A" w:rsidP="008C6846">
            <w:pPr>
              <w:rPr>
                <w:rFonts w:ascii="Times New Roman" w:hAnsi="Times New Roman" w:cs="Times New Roman"/>
                <w:szCs w:val="21"/>
              </w:rPr>
            </w:pPr>
            <w:r w:rsidRPr="00635C87">
              <w:rPr>
                <w:rStyle w:val="gnvwddmdl3b"/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  <w14:ligatures w14:val="none"/>
              </w:rPr>
              <w:t>Sodium</w:t>
            </w:r>
          </w:p>
        </w:tc>
        <w:tc>
          <w:tcPr>
            <w:tcW w:w="0" w:type="auto"/>
            <w:noWrap/>
            <w:hideMark/>
          </w:tcPr>
          <w:p w14:paraId="69D9562E" w14:textId="77777777" w:rsidR="00DC07D4" w:rsidRPr="00635C87" w:rsidRDefault="00DC07D4" w:rsidP="00DC07D4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35C87">
              <w:rPr>
                <w:rStyle w:val="gnvwddmdl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1.053146</w:t>
            </w:r>
          </w:p>
          <w:p w14:paraId="3E099F8D" w14:textId="7970722E" w:rsidR="008C6846" w:rsidRPr="00635C87" w:rsidRDefault="008C6846" w:rsidP="008C68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846" w:rsidRPr="00635C87" w14:paraId="73E5F1F3" w14:textId="77777777" w:rsidTr="00635C87">
        <w:trPr>
          <w:trHeight w:val="282"/>
        </w:trPr>
        <w:tc>
          <w:tcPr>
            <w:tcW w:w="0" w:type="auto"/>
            <w:noWrap/>
            <w:hideMark/>
          </w:tcPr>
          <w:p w14:paraId="0C468B78" w14:textId="77777777" w:rsidR="00DC07D4" w:rsidRPr="00635C87" w:rsidRDefault="00DC07D4" w:rsidP="00DC07D4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35C87">
              <w:rPr>
                <w:rStyle w:val="gnvwddmdl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Gender</w:t>
            </w:r>
          </w:p>
          <w:p w14:paraId="70D411EA" w14:textId="0EAFE08F" w:rsidR="008C6846" w:rsidRPr="00635C87" w:rsidRDefault="008C6846" w:rsidP="008C6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7133977" w14:textId="77777777" w:rsidR="00DC07D4" w:rsidRPr="00635C87" w:rsidRDefault="00DC07D4" w:rsidP="00DC07D4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35C87">
              <w:rPr>
                <w:rStyle w:val="gnvwddmdl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1.772098</w:t>
            </w:r>
          </w:p>
          <w:p w14:paraId="12C03CB7" w14:textId="112AEEAE" w:rsidR="008C6846" w:rsidRPr="00635C87" w:rsidRDefault="008C6846" w:rsidP="008C68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846" w:rsidRPr="00635C87" w14:paraId="38D00F59" w14:textId="77777777" w:rsidTr="00635C87">
        <w:trPr>
          <w:trHeight w:val="282"/>
        </w:trPr>
        <w:tc>
          <w:tcPr>
            <w:tcW w:w="0" w:type="auto"/>
            <w:noWrap/>
            <w:hideMark/>
          </w:tcPr>
          <w:p w14:paraId="63EAB8AA" w14:textId="77777777" w:rsidR="00DC07D4" w:rsidRPr="00635C87" w:rsidRDefault="00DC07D4" w:rsidP="00DC07D4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35C87">
              <w:rPr>
                <w:rStyle w:val="gnvwddmdl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Race</w:t>
            </w:r>
          </w:p>
          <w:p w14:paraId="577FDD54" w14:textId="0A3665C4" w:rsidR="008C6846" w:rsidRPr="00635C87" w:rsidRDefault="008C6846" w:rsidP="008C6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8DBF6C5" w14:textId="77777777" w:rsidR="00DC07D4" w:rsidRPr="00635C87" w:rsidRDefault="00DC07D4" w:rsidP="00DC07D4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35C87">
              <w:rPr>
                <w:rStyle w:val="gnvwddmdl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1.067446</w:t>
            </w:r>
          </w:p>
          <w:p w14:paraId="5F5AC8A3" w14:textId="452072AB" w:rsidR="008C6846" w:rsidRPr="00635C87" w:rsidRDefault="008C6846" w:rsidP="008C68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846" w:rsidRPr="00635C87" w14:paraId="2304DE45" w14:textId="77777777" w:rsidTr="00635C87">
        <w:trPr>
          <w:trHeight w:val="282"/>
        </w:trPr>
        <w:tc>
          <w:tcPr>
            <w:tcW w:w="0" w:type="auto"/>
            <w:noWrap/>
            <w:hideMark/>
          </w:tcPr>
          <w:p w14:paraId="20E9A605" w14:textId="5860294D" w:rsidR="008C6846" w:rsidRPr="00635C87" w:rsidRDefault="00A12B5A" w:rsidP="008C6846">
            <w:pPr>
              <w:rPr>
                <w:rFonts w:ascii="Times New Roman" w:hAnsi="Times New Roman" w:cs="Times New Roman"/>
                <w:szCs w:val="21"/>
              </w:rPr>
            </w:pPr>
            <w:r w:rsidRPr="00635C87">
              <w:rPr>
                <w:rStyle w:val="gnvwddmdl3b"/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  <w14:ligatures w14:val="none"/>
              </w:rPr>
              <w:t>Congestive heart failure</w:t>
            </w:r>
          </w:p>
        </w:tc>
        <w:tc>
          <w:tcPr>
            <w:tcW w:w="0" w:type="auto"/>
            <w:noWrap/>
            <w:hideMark/>
          </w:tcPr>
          <w:p w14:paraId="135F8EA1" w14:textId="77777777" w:rsidR="00DC07D4" w:rsidRPr="00635C87" w:rsidRDefault="00DC07D4" w:rsidP="00DC07D4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35C87">
              <w:rPr>
                <w:rStyle w:val="gnvwddmdl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1.175943</w:t>
            </w:r>
          </w:p>
          <w:p w14:paraId="3E92DBBE" w14:textId="3A13598F" w:rsidR="008C6846" w:rsidRPr="00635C87" w:rsidRDefault="008C6846" w:rsidP="008C68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846" w:rsidRPr="00635C87" w14:paraId="3C92432F" w14:textId="77777777" w:rsidTr="00635C87">
        <w:trPr>
          <w:trHeight w:val="282"/>
        </w:trPr>
        <w:tc>
          <w:tcPr>
            <w:tcW w:w="0" w:type="auto"/>
            <w:noWrap/>
            <w:hideMark/>
          </w:tcPr>
          <w:p w14:paraId="0CCFB32B" w14:textId="7FFD62DD" w:rsidR="008C6846" w:rsidRPr="00635C87" w:rsidRDefault="00A12B5A" w:rsidP="008C6846">
            <w:pPr>
              <w:rPr>
                <w:rFonts w:ascii="Times New Roman" w:hAnsi="Times New Roman" w:cs="Times New Roman"/>
                <w:szCs w:val="21"/>
              </w:rPr>
            </w:pPr>
            <w:r w:rsidRPr="00635C87">
              <w:rPr>
                <w:rStyle w:val="gnvwddmdl3b"/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  <w14:ligatures w14:val="none"/>
              </w:rPr>
              <w:t>Coronary heart disease</w:t>
            </w:r>
          </w:p>
        </w:tc>
        <w:tc>
          <w:tcPr>
            <w:tcW w:w="0" w:type="auto"/>
            <w:noWrap/>
            <w:hideMark/>
          </w:tcPr>
          <w:p w14:paraId="23CBFF79" w14:textId="77777777" w:rsidR="00DC07D4" w:rsidRPr="00635C87" w:rsidRDefault="00DC07D4" w:rsidP="00DC07D4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35C87">
              <w:rPr>
                <w:rStyle w:val="gnvwddmdl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1.158475</w:t>
            </w:r>
          </w:p>
          <w:p w14:paraId="171931A5" w14:textId="17EABFC7" w:rsidR="008C6846" w:rsidRPr="00635C87" w:rsidRDefault="008C6846" w:rsidP="008C68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846" w:rsidRPr="00635C87" w14:paraId="6EBD9F69" w14:textId="77777777" w:rsidTr="00635C87">
        <w:trPr>
          <w:trHeight w:val="282"/>
        </w:trPr>
        <w:tc>
          <w:tcPr>
            <w:tcW w:w="0" w:type="auto"/>
            <w:noWrap/>
            <w:hideMark/>
          </w:tcPr>
          <w:p w14:paraId="4279800D" w14:textId="77777777" w:rsidR="00DC07D4" w:rsidRPr="00635C87" w:rsidRDefault="00DC07D4" w:rsidP="00DC07D4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35C87">
              <w:rPr>
                <w:rStyle w:val="gnvwddmdl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Stroke</w:t>
            </w:r>
          </w:p>
          <w:p w14:paraId="52283D69" w14:textId="75406542" w:rsidR="008C6846" w:rsidRPr="00635C87" w:rsidRDefault="008C6846" w:rsidP="008C6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0EA3288" w14:textId="77777777" w:rsidR="00DC07D4" w:rsidRPr="00635C87" w:rsidRDefault="00DC07D4" w:rsidP="00DC07D4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35C87">
              <w:rPr>
                <w:rStyle w:val="gnvwddmdl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1.073354</w:t>
            </w:r>
          </w:p>
          <w:p w14:paraId="6CC8CF17" w14:textId="73B7E572" w:rsidR="008C6846" w:rsidRPr="00635C87" w:rsidRDefault="008C6846" w:rsidP="008C68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846" w:rsidRPr="00635C87" w14:paraId="31EDC89B" w14:textId="77777777" w:rsidTr="00635C87">
        <w:trPr>
          <w:trHeight w:val="282"/>
        </w:trPr>
        <w:tc>
          <w:tcPr>
            <w:tcW w:w="0" w:type="auto"/>
            <w:noWrap/>
            <w:hideMark/>
          </w:tcPr>
          <w:p w14:paraId="3121E6B7" w14:textId="77777777" w:rsidR="00DC07D4" w:rsidRPr="00635C87" w:rsidRDefault="00DC07D4" w:rsidP="00DC07D4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35C87">
              <w:rPr>
                <w:rStyle w:val="gnvwddmdl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Emphysema</w:t>
            </w:r>
          </w:p>
          <w:p w14:paraId="7B997B4C" w14:textId="2009C045" w:rsidR="008C6846" w:rsidRPr="00635C87" w:rsidRDefault="008C6846" w:rsidP="008C68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332D0FAF" w14:textId="77777777" w:rsidR="00DC07D4" w:rsidRPr="00635C87" w:rsidRDefault="00DC07D4" w:rsidP="00DC07D4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35C87">
              <w:rPr>
                <w:rStyle w:val="gnvwddmdl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1.051115</w:t>
            </w:r>
          </w:p>
          <w:p w14:paraId="4A1C1210" w14:textId="14C3B615" w:rsidR="008C6846" w:rsidRPr="00635C87" w:rsidRDefault="008C6846" w:rsidP="008C68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6846" w:rsidRPr="00635C87" w14:paraId="6FD54105" w14:textId="77777777" w:rsidTr="00635C87">
        <w:trPr>
          <w:trHeight w:val="282"/>
        </w:trPr>
        <w:tc>
          <w:tcPr>
            <w:tcW w:w="0" w:type="auto"/>
            <w:noWrap/>
            <w:hideMark/>
          </w:tcPr>
          <w:p w14:paraId="0A359F27" w14:textId="6F09B074" w:rsidR="008C6846" w:rsidRPr="00635C87" w:rsidRDefault="00A12B5A" w:rsidP="008C6846">
            <w:pPr>
              <w:rPr>
                <w:rFonts w:ascii="Times New Roman" w:hAnsi="Times New Roman" w:cs="Times New Roman"/>
                <w:szCs w:val="21"/>
              </w:rPr>
            </w:pPr>
            <w:r w:rsidRPr="00635C87">
              <w:rPr>
                <w:rStyle w:val="gnvwddmdl3b"/>
                <w:rFonts w:ascii="Times New Roman" w:eastAsia="宋体" w:hAnsi="Times New Roman" w:cs="Times New Roman"/>
                <w:color w:val="000000"/>
                <w:kern w:val="0"/>
                <w:szCs w:val="21"/>
                <w:bdr w:val="none" w:sz="0" w:space="0" w:color="auto" w:frame="1"/>
                <w14:ligatures w14:val="none"/>
              </w:rPr>
              <w:t>Cancer or malignancy</w:t>
            </w:r>
          </w:p>
        </w:tc>
        <w:tc>
          <w:tcPr>
            <w:tcW w:w="0" w:type="auto"/>
            <w:noWrap/>
            <w:hideMark/>
          </w:tcPr>
          <w:p w14:paraId="2CC1FCA0" w14:textId="77777777" w:rsidR="00DC07D4" w:rsidRPr="00635C87" w:rsidRDefault="00DC07D4" w:rsidP="00DC07D4">
            <w:pPr>
              <w:pStyle w:val="HTML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35C87">
              <w:rPr>
                <w:rStyle w:val="gnvwddmdl3b"/>
                <w:rFonts w:ascii="Times New Roman" w:hAnsi="Times New Roman" w:cs="Times New Roman"/>
                <w:color w:val="000000"/>
                <w:sz w:val="21"/>
                <w:szCs w:val="21"/>
                <w:bdr w:val="none" w:sz="0" w:space="0" w:color="auto" w:frame="1"/>
              </w:rPr>
              <w:t>1.099128</w:t>
            </w:r>
          </w:p>
          <w:p w14:paraId="46276187" w14:textId="6519E062" w:rsidR="008C6846" w:rsidRPr="00635C87" w:rsidRDefault="008C6846" w:rsidP="008C68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0C75BE4" w14:textId="5DB5E73A" w:rsidR="008C6846" w:rsidRPr="00A12B5A" w:rsidRDefault="00A12B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ble</w:t>
      </w:r>
      <w:r>
        <w:rPr>
          <w:rFonts w:ascii="Times New Roman" w:hAnsi="Times New Roman" w:cs="Times New Roman"/>
        </w:rPr>
        <w:t xml:space="preserve"> S1 </w:t>
      </w:r>
      <w:r w:rsidR="008C6846" w:rsidRPr="00A12B5A">
        <w:rPr>
          <w:rFonts w:ascii="Times New Roman" w:hAnsi="Times New Roman" w:cs="Times New Roman"/>
        </w:rPr>
        <w:t>Variance inflation factor between variables</w:t>
      </w:r>
    </w:p>
    <w:sectPr w:rsidR="008C6846" w:rsidRPr="00A12B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81F8D8" w14:textId="77777777" w:rsidR="00777A04" w:rsidRDefault="00777A04" w:rsidP="008C6846">
      <w:r>
        <w:separator/>
      </w:r>
    </w:p>
  </w:endnote>
  <w:endnote w:type="continuationSeparator" w:id="0">
    <w:p w14:paraId="2008F147" w14:textId="77777777" w:rsidR="00777A04" w:rsidRDefault="00777A04" w:rsidP="008C6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11F25" w14:textId="77777777" w:rsidR="00777A04" w:rsidRDefault="00777A04" w:rsidP="008C6846">
      <w:r>
        <w:separator/>
      </w:r>
    </w:p>
  </w:footnote>
  <w:footnote w:type="continuationSeparator" w:id="0">
    <w:p w14:paraId="15DC2B97" w14:textId="77777777" w:rsidR="00777A04" w:rsidRDefault="00777A04" w:rsidP="008C68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8DA"/>
    <w:rsid w:val="00022FA5"/>
    <w:rsid w:val="00037508"/>
    <w:rsid w:val="001D0F62"/>
    <w:rsid w:val="004A4311"/>
    <w:rsid w:val="00635C87"/>
    <w:rsid w:val="00777A04"/>
    <w:rsid w:val="007878DA"/>
    <w:rsid w:val="008C6846"/>
    <w:rsid w:val="00A12B5A"/>
    <w:rsid w:val="00DC07D4"/>
    <w:rsid w:val="00F67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BD8962"/>
  <w15:chartTrackingRefBased/>
  <w15:docId w15:val="{42FBDCC7-7A87-41FD-97BF-F38C8A5EF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68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68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68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6846"/>
    <w:rPr>
      <w:sz w:val="18"/>
      <w:szCs w:val="18"/>
    </w:rPr>
  </w:style>
  <w:style w:type="table" w:styleId="a7">
    <w:name w:val="Table Grid"/>
    <w:basedOn w:val="a1"/>
    <w:uiPriority w:val="39"/>
    <w:rsid w:val="008C68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4A431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HTML0">
    <w:name w:val="HTML 预设格式 字符"/>
    <w:basedOn w:val="a0"/>
    <w:link w:val="HTML"/>
    <w:uiPriority w:val="99"/>
    <w:semiHidden/>
    <w:rsid w:val="004A4311"/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gnvwddmdl3b">
    <w:name w:val="gnvwddmdl3b"/>
    <w:basedOn w:val="a0"/>
    <w:rsid w:val="004A43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5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3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0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6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3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0</Words>
  <Characters>567</Characters>
  <Application>Microsoft Office Word</Application>
  <DocSecurity>0</DocSecurity>
  <Lines>15</Lines>
  <Paragraphs>10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liang zhu</dc:creator>
  <cp:keywords/>
  <dc:description/>
  <cp:lastModifiedBy>jialiang zhu</cp:lastModifiedBy>
  <cp:revision>5</cp:revision>
  <dcterms:created xsi:type="dcterms:W3CDTF">2023-12-02T12:19:00Z</dcterms:created>
  <dcterms:modified xsi:type="dcterms:W3CDTF">2024-02-06T15:43:00Z</dcterms:modified>
</cp:coreProperties>
</file>